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481F" w:rsidRDefault="0043481F" w:rsidP="0043481F">
      <w:pPr>
        <w:rPr>
          <w:b/>
        </w:rPr>
      </w:pPr>
      <w:r>
        <w:rPr>
          <w:b/>
        </w:rPr>
        <w:t>Appendix 1</w:t>
      </w:r>
    </w:p>
    <w:p w:rsidR="0043481F" w:rsidRDefault="0043481F" w:rsidP="0043481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5"/>
        <w:gridCol w:w="4485"/>
      </w:tblGrid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 xml:space="preserve">New </w:t>
            </w:r>
            <w:proofErr w:type="gramStart"/>
            <w:r w:rsidRPr="00997EC4">
              <w:rPr>
                <w:bCs/>
              </w:rPr>
              <w:t>patient  page</w:t>
            </w:r>
            <w:proofErr w:type="gramEnd"/>
            <w:r w:rsidRPr="00997EC4">
              <w:rPr>
                <w:bCs/>
              </w:rPr>
              <w:t xml:space="preserve"> on website?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Suggests the NHS website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 xml:space="preserve">Multiple different forms </w:t>
            </w:r>
            <w:r>
              <w:rPr>
                <w:bCs/>
              </w:rPr>
              <w:t>must</w:t>
            </w:r>
            <w:r w:rsidRPr="00997EC4">
              <w:rPr>
                <w:bCs/>
              </w:rPr>
              <w:t xml:space="preserve"> be completed (1/0)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"How many forms? (number)"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>
              <w:rPr>
                <w:bCs/>
              </w:rPr>
              <w:t>Refugees only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New Patient Form other than GMST1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Can fill form in</w:t>
            </w:r>
            <w:r>
              <w:rPr>
                <w:bCs/>
              </w:rPr>
              <w:t xml:space="preserve"> the practice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Cannot fill form in</w:t>
            </w:r>
            <w:r>
              <w:rPr>
                <w:bCs/>
              </w:rPr>
              <w:t xml:space="preserve"> practice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""NHS</w:t>
            </w:r>
            <w:r>
              <w:rPr>
                <w:bCs/>
              </w:rPr>
              <w:t xml:space="preserve"> card</w:t>
            </w:r>
            <w:r w:rsidRPr="00997EC4">
              <w:rPr>
                <w:bCs/>
              </w:rPr>
              <w:t>" or</w:t>
            </w:r>
            <w:r>
              <w:rPr>
                <w:bCs/>
              </w:rPr>
              <w:t xml:space="preserve"> “medical card”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Total ID required (excluding abroad)</w:t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No examples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Passport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proofErr w:type="gramStart"/>
            <w:r w:rsidRPr="00997EC4">
              <w:rPr>
                <w:bCs/>
              </w:rPr>
              <w:t>Drivers</w:t>
            </w:r>
            <w:proofErr w:type="gramEnd"/>
            <w:r w:rsidRPr="00997EC4">
              <w:rPr>
                <w:bCs/>
              </w:rPr>
              <w:t xml:space="preserve"> licence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Provisional DL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Other?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Must be valid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 xml:space="preserve">""ID is </w:t>
            </w:r>
            <w:proofErr w:type="gramStart"/>
            <w:r w:rsidRPr="00997EC4">
              <w:rPr>
                <w:bCs/>
              </w:rPr>
              <w:t>not  mandatory</w:t>
            </w:r>
            <w:proofErr w:type="gramEnd"/>
            <w:r w:rsidRPr="00997EC4">
              <w:rPr>
                <w:bCs/>
              </w:rPr>
              <w:t>"""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 xml:space="preserve">quote for </w:t>
            </w:r>
            <w:proofErr w:type="gramStart"/>
            <w:r w:rsidRPr="00997EC4">
              <w:rPr>
                <w:bCs/>
              </w:rPr>
              <w:t>ID  not</w:t>
            </w:r>
            <w:proofErr w:type="gramEnd"/>
            <w:r w:rsidRPr="00997EC4">
              <w:rPr>
                <w:bCs/>
              </w:rPr>
              <w:t xml:space="preserve"> mandatory"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 xml:space="preserve">Total </w:t>
            </w:r>
            <w:proofErr w:type="gramStart"/>
            <w:r w:rsidRPr="00997EC4">
              <w:rPr>
                <w:bCs/>
              </w:rPr>
              <w:t>Proof  Address</w:t>
            </w:r>
            <w:proofErr w:type="gramEnd"/>
            <w:r w:rsidRPr="00997EC4">
              <w:rPr>
                <w:bCs/>
              </w:rPr>
              <w:t>"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Must be recent (1/0)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Bank statement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Utility Bill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79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r w:rsidRPr="00997EC4">
              <w:rPr>
                <w:bCs/>
              </w:rPr>
              <w:t>Council Tax</w:t>
            </w:r>
            <w:r w:rsidRPr="00997EC4">
              <w:rPr>
                <w:bCs/>
              </w:rPr>
              <w:tab/>
            </w:r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  <w:tr w:rsidR="0043481F" w:rsidRPr="00997EC4" w:rsidTr="006D14CF">
        <w:trPr>
          <w:trHeight w:val="294"/>
        </w:trPr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  <w:proofErr w:type="gramStart"/>
            <w:r w:rsidRPr="00997EC4">
              <w:rPr>
                <w:bCs/>
              </w:rPr>
              <w:t>Tenancy  agreement</w:t>
            </w:r>
            <w:proofErr w:type="gramEnd"/>
          </w:p>
        </w:tc>
        <w:tc>
          <w:tcPr>
            <w:tcW w:w="4485" w:type="dxa"/>
          </w:tcPr>
          <w:p w:rsidR="0043481F" w:rsidRPr="00997EC4" w:rsidRDefault="0043481F" w:rsidP="006D14CF">
            <w:pPr>
              <w:rPr>
                <w:bCs/>
              </w:rPr>
            </w:pPr>
          </w:p>
        </w:tc>
      </w:tr>
    </w:tbl>
    <w:p w:rsidR="0043481F" w:rsidRDefault="0043481F" w:rsidP="0043481F">
      <w:pPr>
        <w:rPr>
          <w:b/>
        </w:rPr>
      </w:pPr>
    </w:p>
    <w:p w:rsidR="0043481F" w:rsidRDefault="0043481F" w:rsidP="0043481F">
      <w:pPr>
        <w:rPr>
          <w:b/>
        </w:rPr>
      </w:pPr>
      <w:r>
        <w:rPr>
          <w:b/>
        </w:rPr>
        <w:t>Appendix 2</w:t>
      </w:r>
    </w:p>
    <w:p w:rsidR="0043481F" w:rsidRDefault="0043481F" w:rsidP="0043481F">
      <w:pPr>
        <w:rPr>
          <w:b/>
        </w:rPr>
      </w:pP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 xml:space="preserve">I would like to register and </w:t>
      </w:r>
      <w:r>
        <w:rPr>
          <w:bCs/>
        </w:rPr>
        <w:t>I</w:t>
      </w:r>
      <w:r w:rsidRPr="00620A62">
        <w:rPr>
          <w:bCs/>
        </w:rPr>
        <w:t xml:space="preserve"> want to find out more about more about the process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>(Expected response - look on website)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>I looked on the website but I had some questions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>(ok tell me the questions)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>I'm worried I don't have the right documents - is it ok for me to register without bringing documents?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4D2141" w:rsidRDefault="0043481F" w:rsidP="0043481F">
      <w:pPr>
        <w:rPr>
          <w:bCs/>
          <w:i/>
          <w:iCs/>
        </w:rPr>
      </w:pPr>
      <w:r w:rsidRPr="004D2141">
        <w:rPr>
          <w:bCs/>
          <w:i/>
          <w:iCs/>
        </w:rPr>
        <w:t>if they say no documents needed then thank them and hang up</w:t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</w:p>
    <w:p w:rsidR="0043481F" w:rsidRPr="004D2141" w:rsidRDefault="0043481F" w:rsidP="0043481F">
      <w:pPr>
        <w:rPr>
          <w:bCs/>
          <w:i/>
          <w:iCs/>
        </w:rPr>
      </w:pPr>
      <w:r w:rsidRPr="004D2141">
        <w:rPr>
          <w:bCs/>
          <w:i/>
          <w:iCs/>
        </w:rPr>
        <w:t>if they say you do need documents</w:t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  <w:r w:rsidRPr="004D2141">
        <w:rPr>
          <w:bCs/>
          <w:i/>
          <w:i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 xml:space="preserve">I have moved in with my girlfriend this week so I </w:t>
      </w:r>
      <w:proofErr w:type="spellStart"/>
      <w:r w:rsidRPr="00620A62">
        <w:rPr>
          <w:bCs/>
        </w:rPr>
        <w:t>dont</w:t>
      </w:r>
      <w:proofErr w:type="spellEnd"/>
      <w:r w:rsidRPr="00620A62">
        <w:rPr>
          <w:bCs/>
        </w:rPr>
        <w:t xml:space="preserve"> have any bills at this address yet, and I won't get any until the end of the month. My bank account will arrive in one month. Can you register me today anyway?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lastRenderedPageBreak/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proofErr w:type="gramStart"/>
      <w:r w:rsidRPr="00620A62">
        <w:rPr>
          <w:bCs/>
        </w:rPr>
        <w:t>Thanks</w:t>
      </w:r>
      <w:proofErr w:type="gramEnd"/>
      <w:r w:rsidRPr="00620A62">
        <w:rPr>
          <w:bCs/>
        </w:rPr>
        <w:tab/>
        <w:t>or...</w:t>
      </w:r>
      <w:r w:rsidRPr="00620A62">
        <w:rPr>
          <w:bCs/>
        </w:rPr>
        <w:tab/>
        <w:t>OK so I will have to sort that out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>I don't have any photo ID, because my passport has expired and I haven't done my driving test yet or got a licence. Can you register me today anyway?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proofErr w:type="gramStart"/>
      <w:r w:rsidRPr="00620A62">
        <w:rPr>
          <w:bCs/>
        </w:rPr>
        <w:t>Thanks</w:t>
      </w:r>
      <w:proofErr w:type="gramEnd"/>
      <w:r w:rsidRPr="00620A62">
        <w:rPr>
          <w:bCs/>
        </w:rPr>
        <w:tab/>
        <w:t>or...</w:t>
      </w:r>
      <w:r w:rsidRPr="00620A62">
        <w:rPr>
          <w:bCs/>
        </w:rPr>
        <w:tab/>
        <w:t>OK so I will have to sort that out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 xml:space="preserve">I'm from abroad and my passport and paperwork </w:t>
      </w:r>
      <w:proofErr w:type="gramStart"/>
      <w:r w:rsidRPr="00620A62">
        <w:rPr>
          <w:bCs/>
        </w:rPr>
        <w:t>is</w:t>
      </w:r>
      <w:proofErr w:type="gramEnd"/>
      <w:r w:rsidRPr="00620A62">
        <w:rPr>
          <w:bCs/>
        </w:rPr>
        <w:t xml:space="preserve"> with the home office at the moment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</w:r>
    </w:p>
    <w:p w:rsidR="0043481F" w:rsidRPr="00620A62" w:rsidRDefault="0043481F" w:rsidP="0043481F">
      <w:pPr>
        <w:rPr>
          <w:bCs/>
        </w:rPr>
      </w:pPr>
      <w:proofErr w:type="gramStart"/>
      <w:r w:rsidRPr="00620A62">
        <w:rPr>
          <w:bCs/>
        </w:rPr>
        <w:t>Thanks</w:t>
      </w:r>
      <w:proofErr w:type="gramEnd"/>
      <w:r w:rsidRPr="00620A62">
        <w:rPr>
          <w:bCs/>
        </w:rPr>
        <w:tab/>
        <w:t>or...</w:t>
      </w:r>
      <w:r w:rsidRPr="00620A62">
        <w:rPr>
          <w:bCs/>
        </w:rPr>
        <w:tab/>
        <w:t>OK I will have to sort that out - thank you for all your advice today</w:t>
      </w:r>
      <w:r w:rsidRPr="00620A62">
        <w:rPr>
          <w:bCs/>
        </w:rPr>
        <w:tab/>
      </w:r>
      <w:r w:rsidRPr="00620A62">
        <w:rPr>
          <w:bCs/>
        </w:rPr>
        <w:tab/>
        <w:t>or if they ask for a letter from Home Office</w:t>
      </w:r>
      <w:r w:rsidRPr="00620A62">
        <w:rPr>
          <w:bCs/>
        </w:rPr>
        <w:tab/>
      </w:r>
      <w:r w:rsidRPr="00620A62">
        <w:rPr>
          <w:bCs/>
        </w:rPr>
        <w:tab/>
      </w:r>
      <w:r w:rsidRPr="00620A62">
        <w:rPr>
          <w:bCs/>
        </w:rPr>
        <w:tab/>
        <w:t>It will take them a long time to write a letter, I don</w:t>
      </w:r>
      <w:r>
        <w:rPr>
          <w:bCs/>
        </w:rPr>
        <w:t>’</w:t>
      </w:r>
      <w:r w:rsidRPr="00620A62">
        <w:rPr>
          <w:bCs/>
        </w:rPr>
        <w:t>t know how to get one. Can you register me today anyway?</w:t>
      </w:r>
    </w:p>
    <w:p w:rsidR="003C559D" w:rsidRDefault="003C559D"/>
    <w:sectPr w:rsidR="003C5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1F"/>
    <w:rsid w:val="0005192F"/>
    <w:rsid w:val="00070C7E"/>
    <w:rsid w:val="00087091"/>
    <w:rsid w:val="000A66C3"/>
    <w:rsid w:val="001A3732"/>
    <w:rsid w:val="002F480E"/>
    <w:rsid w:val="00390295"/>
    <w:rsid w:val="003B3CB0"/>
    <w:rsid w:val="003C559D"/>
    <w:rsid w:val="0043481F"/>
    <w:rsid w:val="0047711A"/>
    <w:rsid w:val="0049034C"/>
    <w:rsid w:val="005057C7"/>
    <w:rsid w:val="005B2FF3"/>
    <w:rsid w:val="00752CC6"/>
    <w:rsid w:val="007B0C67"/>
    <w:rsid w:val="00886C2F"/>
    <w:rsid w:val="008C3ADC"/>
    <w:rsid w:val="00963F59"/>
    <w:rsid w:val="00A001B3"/>
    <w:rsid w:val="00A15F9C"/>
    <w:rsid w:val="00B35A04"/>
    <w:rsid w:val="00BB7032"/>
    <w:rsid w:val="00BC1248"/>
    <w:rsid w:val="00BC76A6"/>
    <w:rsid w:val="00C310C7"/>
    <w:rsid w:val="00C8211F"/>
    <w:rsid w:val="00D8032C"/>
    <w:rsid w:val="00D87D27"/>
    <w:rsid w:val="00D920FB"/>
    <w:rsid w:val="00E830C7"/>
    <w:rsid w:val="00E8507A"/>
    <w:rsid w:val="00EA6CB9"/>
    <w:rsid w:val="00F502DB"/>
    <w:rsid w:val="00FD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9542B"/>
  <w15:chartTrackingRefBased/>
  <w15:docId w15:val="{8B7057E3-9A69-6642-B9F3-89314205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son, Nathan</dc:creator>
  <cp:keywords/>
  <dc:description/>
  <cp:lastModifiedBy>Hodson, Nathan</cp:lastModifiedBy>
  <cp:revision>1</cp:revision>
  <dcterms:created xsi:type="dcterms:W3CDTF">2024-09-11T15:20:00Z</dcterms:created>
  <dcterms:modified xsi:type="dcterms:W3CDTF">2024-09-11T15:21:00Z</dcterms:modified>
</cp:coreProperties>
</file>